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88BCB" w14:textId="0266F894" w:rsidR="00113AC1" w:rsidRDefault="00113AC1" w:rsidP="00113AC1">
      <w:pPr>
        <w:spacing w:before="120"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1 Appendix. Search terms of published literature survey</w:t>
      </w:r>
    </w:p>
    <w:p w14:paraId="25F444E2" w14:textId="77777777" w:rsidR="00CD22C4" w:rsidRPr="00142B3A" w:rsidRDefault="00CD22C4" w:rsidP="00CD22C4">
      <w:pPr>
        <w:pStyle w:val="ListParagraph"/>
        <w:numPr>
          <w:ilvl w:val="0"/>
          <w:numId w:val="1"/>
        </w:numPr>
        <w:tabs>
          <w:tab w:val="left" w:pos="284"/>
        </w:tabs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42B3A">
        <w:rPr>
          <w:rFonts w:ascii="Times New Roman" w:hAnsi="Times New Roman" w:cs="Times New Roman"/>
          <w:sz w:val="24"/>
          <w:szCs w:val="24"/>
          <w:lang w:val="en-US"/>
        </w:rPr>
        <w:t>Pub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42B3A">
        <w:rPr>
          <w:rFonts w:ascii="Times New Roman" w:hAnsi="Times New Roman" w:cs="Times New Roman"/>
          <w:sz w:val="24"/>
          <w:szCs w:val="24"/>
          <w:lang w:val="en-US"/>
        </w:rPr>
        <w:t>ed</w:t>
      </w:r>
    </w:p>
    <w:p w14:paraId="270351CB" w14:textId="77777777" w:rsidR="00CD22C4" w:rsidRDefault="00CD22C4" w:rsidP="00CD22C4">
      <w:pPr>
        <w:tabs>
          <w:tab w:val="left" w:pos="284"/>
        </w:tabs>
        <w:ind w:left="284" w:hanging="284"/>
        <w:rPr>
          <w:lang w:val="en-US"/>
        </w:rPr>
      </w:pPr>
      <w:r>
        <w:rPr>
          <w:lang w:val="en-US"/>
        </w:rPr>
        <w:tab/>
      </w:r>
      <w:r w:rsidRPr="004C59E9">
        <w:rPr>
          <w:lang w:val="en-US"/>
        </w:rPr>
        <w:t>((tuberculosis[MeSH Terms]) OR (tuberculosis[Title/Abstract]) AND  ((indonesia[MeSH Terms]) OR (indonesia[Title/Abstract])</w:t>
      </w:r>
    </w:p>
    <w:p w14:paraId="45659B5B" w14:textId="77777777" w:rsidR="00CD22C4" w:rsidRPr="00142B3A" w:rsidRDefault="00CD22C4" w:rsidP="00CD22C4">
      <w:pPr>
        <w:pStyle w:val="ListParagraph"/>
        <w:numPr>
          <w:ilvl w:val="0"/>
          <w:numId w:val="1"/>
        </w:numPr>
        <w:tabs>
          <w:tab w:val="left" w:pos="284"/>
        </w:tabs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42B3A">
        <w:rPr>
          <w:rFonts w:ascii="Times New Roman" w:hAnsi="Times New Roman" w:cs="Times New Roman"/>
          <w:sz w:val="24"/>
          <w:szCs w:val="24"/>
          <w:lang w:val="en-US"/>
        </w:rPr>
        <w:t>Embase</w:t>
      </w:r>
    </w:p>
    <w:p w14:paraId="6605DE41" w14:textId="77777777" w:rsidR="00CD22C4" w:rsidRPr="004C59E9" w:rsidRDefault="00CD22C4" w:rsidP="00CD22C4">
      <w:pPr>
        <w:tabs>
          <w:tab w:val="left" w:pos="284"/>
        </w:tabs>
        <w:ind w:left="284" w:hanging="284"/>
        <w:rPr>
          <w:lang w:val="en-US"/>
        </w:rPr>
      </w:pPr>
      <w:r>
        <w:rPr>
          <w:lang w:val="en-US"/>
        </w:rPr>
        <w:tab/>
      </w:r>
      <w:r w:rsidRPr="004C59E9">
        <w:rPr>
          <w:lang w:val="en-US"/>
        </w:rPr>
        <w:t>(('tuberculosis'/exp OR tuberculosis:ab,ti) AND ('indonesia'/exp OR indonesia:ab,ti)) AND 'article'/it</w:t>
      </w:r>
    </w:p>
    <w:p w14:paraId="0A2C488C" w14:textId="77777777" w:rsidR="00CD22C4" w:rsidRPr="00142B3A" w:rsidRDefault="00CD22C4" w:rsidP="00CD22C4">
      <w:pPr>
        <w:pStyle w:val="ListParagraph"/>
        <w:numPr>
          <w:ilvl w:val="0"/>
          <w:numId w:val="1"/>
        </w:numPr>
        <w:tabs>
          <w:tab w:val="left" w:pos="284"/>
        </w:tabs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nd searching in the national medical journals</w:t>
      </w:r>
    </w:p>
    <w:p w14:paraId="5FE7C9AC" w14:textId="77777777" w:rsidR="00CD22C4" w:rsidRPr="00E201D9" w:rsidRDefault="00CD22C4" w:rsidP="00CD22C4">
      <w:pPr>
        <w:tabs>
          <w:tab w:val="left" w:pos="284"/>
        </w:tabs>
        <w:ind w:left="284" w:hanging="284"/>
        <w:rPr>
          <w:lang w:val="en-US"/>
        </w:rPr>
      </w:pPr>
      <w:r>
        <w:rPr>
          <w:lang w:val="en-US"/>
        </w:rPr>
        <w:tab/>
      </w:r>
      <w:r w:rsidRPr="004C59E9">
        <w:rPr>
          <w:lang w:val="en-US"/>
        </w:rPr>
        <w:t xml:space="preserve"> “tuberkulosis”</w:t>
      </w:r>
      <w:r>
        <w:rPr>
          <w:lang w:val="en-US"/>
        </w:rPr>
        <w:t xml:space="preserve">; </w:t>
      </w:r>
      <w:r w:rsidRPr="004C59E9">
        <w:rPr>
          <w:lang w:val="en-US"/>
        </w:rPr>
        <w:t>“tuberculosis”</w:t>
      </w:r>
      <w:r>
        <w:rPr>
          <w:lang w:val="en-US"/>
        </w:rPr>
        <w:t>;</w:t>
      </w:r>
      <w:r w:rsidRPr="004C59E9">
        <w:rPr>
          <w:lang w:val="en-US"/>
        </w:rPr>
        <w:t xml:space="preserve"> “tb”</w:t>
      </w:r>
    </w:p>
    <w:p w14:paraId="2F47F912" w14:textId="7D6927B2" w:rsidR="004C216E" w:rsidRDefault="004C216E" w:rsidP="00113AC1">
      <w:pPr>
        <w:spacing w:before="120" w:line="480" w:lineRule="auto"/>
        <w:jc w:val="both"/>
        <w:rPr>
          <w:b/>
          <w:bCs/>
          <w:lang w:val="en-GB"/>
        </w:rPr>
      </w:pPr>
    </w:p>
    <w:p w14:paraId="203A7CCE" w14:textId="77777777" w:rsidR="00443CA4" w:rsidRDefault="00443CA4"/>
    <w:sectPr w:rsidR="00443C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D651B"/>
    <w:multiLevelType w:val="hybridMultilevel"/>
    <w:tmpl w:val="F208E650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035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C1"/>
    <w:rsid w:val="00007821"/>
    <w:rsid w:val="00051138"/>
    <w:rsid w:val="000643A1"/>
    <w:rsid w:val="00083833"/>
    <w:rsid w:val="0009406F"/>
    <w:rsid w:val="000E70B1"/>
    <w:rsid w:val="000F588B"/>
    <w:rsid w:val="00107728"/>
    <w:rsid w:val="00113AC1"/>
    <w:rsid w:val="00114B3C"/>
    <w:rsid w:val="00116A50"/>
    <w:rsid w:val="001215D0"/>
    <w:rsid w:val="0012238B"/>
    <w:rsid w:val="00127CB1"/>
    <w:rsid w:val="00142121"/>
    <w:rsid w:val="00144A5B"/>
    <w:rsid w:val="00150B08"/>
    <w:rsid w:val="00162898"/>
    <w:rsid w:val="00176910"/>
    <w:rsid w:val="00192A16"/>
    <w:rsid w:val="001939D1"/>
    <w:rsid w:val="001A5E72"/>
    <w:rsid w:val="001A7377"/>
    <w:rsid w:val="001B7A7E"/>
    <w:rsid w:val="001E50B2"/>
    <w:rsid w:val="001F65B0"/>
    <w:rsid w:val="0020242C"/>
    <w:rsid w:val="00206FC4"/>
    <w:rsid w:val="00214490"/>
    <w:rsid w:val="00217B74"/>
    <w:rsid w:val="0025650A"/>
    <w:rsid w:val="002A1EA4"/>
    <w:rsid w:val="002C0FB1"/>
    <w:rsid w:val="002D60DB"/>
    <w:rsid w:val="003069E9"/>
    <w:rsid w:val="003E55C9"/>
    <w:rsid w:val="003F6DD4"/>
    <w:rsid w:val="004228DF"/>
    <w:rsid w:val="004378AD"/>
    <w:rsid w:val="00443CA4"/>
    <w:rsid w:val="0045104D"/>
    <w:rsid w:val="004544DB"/>
    <w:rsid w:val="00456280"/>
    <w:rsid w:val="00460564"/>
    <w:rsid w:val="00480A75"/>
    <w:rsid w:val="00481880"/>
    <w:rsid w:val="004B0BEF"/>
    <w:rsid w:val="004C216E"/>
    <w:rsid w:val="004E1BF7"/>
    <w:rsid w:val="00500829"/>
    <w:rsid w:val="00511214"/>
    <w:rsid w:val="005144A5"/>
    <w:rsid w:val="00537F6C"/>
    <w:rsid w:val="0056461D"/>
    <w:rsid w:val="00573E15"/>
    <w:rsid w:val="00581F74"/>
    <w:rsid w:val="00595E83"/>
    <w:rsid w:val="005F1757"/>
    <w:rsid w:val="005F677B"/>
    <w:rsid w:val="006106CA"/>
    <w:rsid w:val="00614D6C"/>
    <w:rsid w:val="0062547E"/>
    <w:rsid w:val="00627335"/>
    <w:rsid w:val="00630DC5"/>
    <w:rsid w:val="0064020A"/>
    <w:rsid w:val="006439FF"/>
    <w:rsid w:val="00646D78"/>
    <w:rsid w:val="00652B9C"/>
    <w:rsid w:val="006620AA"/>
    <w:rsid w:val="00665BCC"/>
    <w:rsid w:val="00690F3B"/>
    <w:rsid w:val="006939F0"/>
    <w:rsid w:val="006A457A"/>
    <w:rsid w:val="006B64F6"/>
    <w:rsid w:val="006B693C"/>
    <w:rsid w:val="006E22A9"/>
    <w:rsid w:val="00731684"/>
    <w:rsid w:val="00741838"/>
    <w:rsid w:val="007732AB"/>
    <w:rsid w:val="007821BB"/>
    <w:rsid w:val="007850D3"/>
    <w:rsid w:val="007A12C2"/>
    <w:rsid w:val="007D3AB5"/>
    <w:rsid w:val="007F040C"/>
    <w:rsid w:val="008035E1"/>
    <w:rsid w:val="00843636"/>
    <w:rsid w:val="008823A4"/>
    <w:rsid w:val="008B5BEA"/>
    <w:rsid w:val="008B6BFC"/>
    <w:rsid w:val="008F145A"/>
    <w:rsid w:val="00906CCB"/>
    <w:rsid w:val="00914E95"/>
    <w:rsid w:val="00922EB3"/>
    <w:rsid w:val="0092772B"/>
    <w:rsid w:val="00971495"/>
    <w:rsid w:val="009A60CC"/>
    <w:rsid w:val="009B58DD"/>
    <w:rsid w:val="009F0226"/>
    <w:rsid w:val="009F0FDD"/>
    <w:rsid w:val="009F5358"/>
    <w:rsid w:val="009F69CF"/>
    <w:rsid w:val="00A41953"/>
    <w:rsid w:val="00A55691"/>
    <w:rsid w:val="00A616DD"/>
    <w:rsid w:val="00A8037F"/>
    <w:rsid w:val="00A86DC1"/>
    <w:rsid w:val="00A97F96"/>
    <w:rsid w:val="00AA2A91"/>
    <w:rsid w:val="00AA5ECD"/>
    <w:rsid w:val="00AD4163"/>
    <w:rsid w:val="00AE3612"/>
    <w:rsid w:val="00B05A3B"/>
    <w:rsid w:val="00B06AC6"/>
    <w:rsid w:val="00B21DFC"/>
    <w:rsid w:val="00B246EC"/>
    <w:rsid w:val="00B912FA"/>
    <w:rsid w:val="00B924FB"/>
    <w:rsid w:val="00B93821"/>
    <w:rsid w:val="00BE36B2"/>
    <w:rsid w:val="00BF2462"/>
    <w:rsid w:val="00C2201F"/>
    <w:rsid w:val="00C22B95"/>
    <w:rsid w:val="00C778FE"/>
    <w:rsid w:val="00C84315"/>
    <w:rsid w:val="00C948A0"/>
    <w:rsid w:val="00CA7F79"/>
    <w:rsid w:val="00CD22C4"/>
    <w:rsid w:val="00CD6602"/>
    <w:rsid w:val="00CE6183"/>
    <w:rsid w:val="00D1033A"/>
    <w:rsid w:val="00D10507"/>
    <w:rsid w:val="00D11576"/>
    <w:rsid w:val="00D250F2"/>
    <w:rsid w:val="00D319E6"/>
    <w:rsid w:val="00D42A57"/>
    <w:rsid w:val="00D60255"/>
    <w:rsid w:val="00D63FAE"/>
    <w:rsid w:val="00D66759"/>
    <w:rsid w:val="00D725F2"/>
    <w:rsid w:val="00D90621"/>
    <w:rsid w:val="00D93689"/>
    <w:rsid w:val="00DA3BDD"/>
    <w:rsid w:val="00DF02A3"/>
    <w:rsid w:val="00E0514F"/>
    <w:rsid w:val="00E05DEF"/>
    <w:rsid w:val="00E202B6"/>
    <w:rsid w:val="00E255E9"/>
    <w:rsid w:val="00E31223"/>
    <w:rsid w:val="00E5779C"/>
    <w:rsid w:val="00E811EF"/>
    <w:rsid w:val="00EB5E35"/>
    <w:rsid w:val="00EE3258"/>
    <w:rsid w:val="00F05156"/>
    <w:rsid w:val="00F379CB"/>
    <w:rsid w:val="00F579A6"/>
    <w:rsid w:val="00F64C1E"/>
    <w:rsid w:val="00F7573F"/>
    <w:rsid w:val="00F80F1F"/>
    <w:rsid w:val="00F81975"/>
    <w:rsid w:val="00F865C9"/>
    <w:rsid w:val="00F924EA"/>
    <w:rsid w:val="00F9544D"/>
    <w:rsid w:val="00FB6F1E"/>
    <w:rsid w:val="00FC23EB"/>
    <w:rsid w:val="00FD75A5"/>
    <w:rsid w:val="00FE42A4"/>
    <w:rsid w:val="00FF19FB"/>
    <w:rsid w:val="00FF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8F821B"/>
  <w15:chartTrackingRefBased/>
  <w15:docId w15:val="{24BB9C5F-A064-B84F-B21C-239A2556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AC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461D"/>
  </w:style>
  <w:style w:type="paragraph" w:styleId="ListParagraph">
    <w:name w:val="List Paragraph"/>
    <w:basedOn w:val="Normal"/>
    <w:uiPriority w:val="34"/>
    <w:qFormat/>
    <w:rsid w:val="00CD22C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Probandari</dc:creator>
  <cp:keywords/>
  <dc:description/>
  <cp:lastModifiedBy>Ari Probandari</cp:lastModifiedBy>
  <cp:revision>3</cp:revision>
  <dcterms:created xsi:type="dcterms:W3CDTF">2022-09-17T00:43:00Z</dcterms:created>
  <dcterms:modified xsi:type="dcterms:W3CDTF">2022-09-17T06:17:00Z</dcterms:modified>
</cp:coreProperties>
</file>